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D675FB" w14:textId="764F6348" w:rsidR="00F8425C" w:rsidRPr="00F74BD4" w:rsidRDefault="00F8425C" w:rsidP="00F8425C">
      <w:pPr>
        <w:spacing w:before="0"/>
        <w:jc w:val="center"/>
        <w:rPr>
          <w:rFonts w:eastAsia="Times New Roman" w:cs="Times New Roman"/>
          <w:color w:val="000000"/>
          <w:sz w:val="22"/>
          <w:lang w:val="en" w:bidi="my-MM"/>
        </w:rPr>
      </w:pPr>
      <w:r>
        <w:rPr>
          <w:rFonts w:eastAsia="Arial" w:cs="Times New Roman"/>
          <w:sz w:val="22"/>
          <w:lang w:val="en" w:bidi="my-MM"/>
        </w:rPr>
        <w:t>Supplementary t</w:t>
      </w:r>
      <w:r w:rsidRPr="00F74BD4">
        <w:rPr>
          <w:rFonts w:eastAsia="Arial" w:cs="Times New Roman"/>
          <w:sz w:val="22"/>
          <w:lang w:val="en" w:bidi="my-MM"/>
        </w:rPr>
        <w:t xml:space="preserve">able </w:t>
      </w:r>
      <w:r>
        <w:rPr>
          <w:rFonts w:eastAsia="Arial" w:cs="Times New Roman"/>
          <w:sz w:val="22"/>
          <w:lang w:val="en" w:bidi="my-MM"/>
        </w:rPr>
        <w:t>1</w:t>
      </w:r>
      <w:r w:rsidRPr="00F74BD4">
        <w:rPr>
          <w:rFonts w:eastAsia="Arial" w:cs="Times New Roman"/>
          <w:sz w:val="22"/>
          <w:lang w:val="en" w:bidi="my-MM"/>
        </w:rPr>
        <w:t xml:space="preserve">. </w:t>
      </w:r>
      <w:r w:rsidRPr="00F74BD4">
        <w:rPr>
          <w:rFonts w:eastAsia="Times New Roman" w:cs="Times New Roman"/>
          <w:color w:val="000000"/>
          <w:sz w:val="22"/>
          <w:lang w:val="en" w:bidi="my-MM"/>
        </w:rPr>
        <w:t>Sexual behaviors related to HIV/AIDS and STIs (n=424)</w:t>
      </w:r>
    </w:p>
    <w:tbl>
      <w:tblPr>
        <w:tblStyle w:val="2"/>
        <w:tblW w:w="5000" w:type="pct"/>
        <w:tblLook w:val="0400" w:firstRow="0" w:lastRow="0" w:firstColumn="0" w:lastColumn="0" w:noHBand="0" w:noVBand="1"/>
      </w:tblPr>
      <w:tblGrid>
        <w:gridCol w:w="3303"/>
        <w:gridCol w:w="803"/>
        <w:gridCol w:w="866"/>
        <w:gridCol w:w="372"/>
        <w:gridCol w:w="800"/>
        <w:gridCol w:w="1103"/>
        <w:gridCol w:w="372"/>
        <w:gridCol w:w="800"/>
        <w:gridCol w:w="931"/>
      </w:tblGrid>
      <w:tr w:rsidR="00F8425C" w:rsidRPr="00F74BD4" w14:paraId="4CAF7999" w14:textId="77777777" w:rsidTr="00A550FF">
        <w:trPr>
          <w:trHeight w:val="257"/>
          <w:tblHeader/>
        </w:trPr>
        <w:tc>
          <w:tcPr>
            <w:tcW w:w="1766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F78E4FD" w14:textId="77777777" w:rsidR="00F8425C" w:rsidRPr="00F74BD4" w:rsidRDefault="00F8425C" w:rsidP="00A550FF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b/>
                <w:color w:val="000000"/>
                <w:sz w:val="20"/>
                <w:szCs w:val="20"/>
              </w:rPr>
              <w:t> Sexual Behaviors</w:t>
            </w:r>
          </w:p>
        </w:tc>
        <w:tc>
          <w:tcPr>
            <w:tcW w:w="892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F5B0B3" w14:textId="77777777" w:rsidR="00F8425C" w:rsidRPr="00F74BD4" w:rsidRDefault="00F8425C" w:rsidP="00A550FF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A75B" w14:textId="77777777" w:rsidR="00F8425C" w:rsidRPr="00F74BD4" w:rsidRDefault="00F8425C" w:rsidP="00A550FF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893037" w14:textId="77777777" w:rsidR="00F8425C" w:rsidRPr="00F74BD4" w:rsidRDefault="00F8425C" w:rsidP="00A550FF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85DF" w14:textId="77777777" w:rsidR="00F8425C" w:rsidRPr="00F74BD4" w:rsidRDefault="00F8425C" w:rsidP="00A550FF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B9852" w14:textId="77777777" w:rsidR="00F8425C" w:rsidRPr="00F74BD4" w:rsidRDefault="00F8425C" w:rsidP="00A550FF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F8425C" w:rsidRPr="00F74BD4" w14:paraId="1927740D" w14:textId="77777777" w:rsidTr="00A550FF">
        <w:trPr>
          <w:trHeight w:val="257"/>
          <w:tblHeader/>
        </w:trPr>
        <w:tc>
          <w:tcPr>
            <w:tcW w:w="1766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D8CD6F" w14:textId="77777777" w:rsidR="00F8425C" w:rsidRPr="00F74BD4" w:rsidRDefault="00F8425C" w:rsidP="00A550FF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4DCF8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201ED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4C7EB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A707E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E8053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1BCBA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603E2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E17E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F8425C" w:rsidRPr="00F74BD4" w14:paraId="628B371E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99BD1B2" w14:textId="77777777" w:rsidR="00F8425C" w:rsidRPr="00F74BD4" w:rsidRDefault="00F8425C" w:rsidP="00A550F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Age at first having sex (n=27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84B45" w14:textId="77777777" w:rsidR="00F8425C" w:rsidRPr="00F74BD4" w:rsidRDefault="00F8425C" w:rsidP="00A550F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C52F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85ADF" w14:textId="77777777" w:rsidR="00F8425C" w:rsidRPr="00F74BD4" w:rsidRDefault="00F8425C" w:rsidP="00A550F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3083B" w14:textId="77777777" w:rsidR="00F8425C" w:rsidRPr="00F74BD4" w:rsidRDefault="00F8425C" w:rsidP="00A550F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BCD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D46A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0CE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8A4BA4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8425C" w:rsidRPr="00F74BD4" w14:paraId="1067B499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1CE675F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cs="Times New Roman"/>
                </w:rPr>
                <w:tag w:val="goog_rdk_9"/>
                <w:id w:val="780457009"/>
              </w:sdtPr>
              <w:sdtContent>
                <w:r w:rsidRPr="00F74BD4">
                  <w:rPr>
                    <w:rFonts w:eastAsia="Arial Unicode MS" w:cs="Times New Roman"/>
                    <w:color w:val="000000"/>
                    <w:sz w:val="20"/>
                    <w:szCs w:val="20"/>
                  </w:rPr>
                  <w:t>≤15 yrs.</w:t>
                </w:r>
              </w:sdtContent>
            </w:sdt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0697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A34A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19B6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21A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CC07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06E2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F58C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3D155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F8425C" w:rsidRPr="00F74BD4" w14:paraId="6EA7C9A2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58801D5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6-20 yrs.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47A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CF6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741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E95D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7250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397A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D473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F2049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8.6</w:t>
            </w:r>
          </w:p>
        </w:tc>
      </w:tr>
      <w:tr w:rsidR="00F8425C" w:rsidRPr="00F74BD4" w14:paraId="1B7413CB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5EF3A72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1-25 yrs.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052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659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083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5546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3AF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715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5FF9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4C76B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5.7</w:t>
            </w:r>
          </w:p>
        </w:tc>
      </w:tr>
      <w:tr w:rsidR="00F8425C" w:rsidRPr="00F74BD4" w14:paraId="774E5D07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F281223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6-30 yrs.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95D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493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2B2F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15E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21E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5AC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8950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2C9EB2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F8425C" w:rsidRPr="00F74BD4" w14:paraId="109D09E8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453C20B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&gt;30 yrs.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D41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999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3B0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8669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5E7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7AF4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004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C1444B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F8425C" w:rsidRPr="00F74BD4" w14:paraId="1219CAAC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391D28F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Don't remembe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7AA8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5597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5864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CB15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8A9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D5B8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5AD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1621C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F8425C" w:rsidRPr="00F74BD4" w14:paraId="49AFFBD6" w14:textId="77777777" w:rsidTr="00A550FF">
        <w:trPr>
          <w:trHeight w:val="257"/>
        </w:trPr>
        <w:tc>
          <w:tcPr>
            <w:tcW w:w="1766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80EEFF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5D5D3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CCEF4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0361E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D0048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4B9E6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0938B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D2FB5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00E72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F8425C" w:rsidRPr="00F74BD4" w14:paraId="087C91D2" w14:textId="77777777" w:rsidTr="00A550FF">
        <w:trPr>
          <w:trHeight w:val="481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F5D1D93" w14:textId="77777777" w:rsidR="00F8425C" w:rsidRPr="00F74BD4" w:rsidRDefault="00F8425C" w:rsidP="00A550F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Kind of sexual activity (multiple choices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492A1" w14:textId="77777777" w:rsidR="00F8425C" w:rsidRPr="00F74BD4" w:rsidRDefault="00F8425C" w:rsidP="00A550F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F87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EB09E" w14:textId="77777777" w:rsidR="00F8425C" w:rsidRPr="00F74BD4" w:rsidRDefault="00F8425C" w:rsidP="00A550F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9C1B" w14:textId="77777777" w:rsidR="00F8425C" w:rsidRPr="00F74BD4" w:rsidRDefault="00F8425C" w:rsidP="00A550F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3714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96D9" w14:textId="77777777" w:rsidR="00F8425C" w:rsidRPr="00F74BD4" w:rsidRDefault="00F8425C" w:rsidP="00A550F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C571" w14:textId="77777777" w:rsidR="00F8425C" w:rsidRPr="00F74BD4" w:rsidRDefault="00F8425C" w:rsidP="00A550F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0A36C40" w14:textId="77777777" w:rsidR="00F8425C" w:rsidRPr="00F74BD4" w:rsidRDefault="00F8425C" w:rsidP="00A550F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8425C" w:rsidRPr="00F74BD4" w14:paraId="721ED2F0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DF2CC1A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Vaginal Sex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CDEB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8B3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FA52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FF56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472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032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399A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41B9B3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7.6</w:t>
            </w:r>
          </w:p>
        </w:tc>
      </w:tr>
      <w:tr w:rsidR="00F8425C" w:rsidRPr="00F74BD4" w14:paraId="0896A98A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38F3D59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Anal Sex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1320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A422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9217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6CFB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88E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1CF7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0FD1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02B4F8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F8425C" w:rsidRPr="00F74BD4" w14:paraId="0449B759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6F2CF27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Oral Sex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1D19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D0E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4B3D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4001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789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6590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2EE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03B0C0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F8425C" w:rsidRPr="00F74BD4" w14:paraId="28FC45B2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B0B9166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B52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3240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2DB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85AB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D4E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4A6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6E7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245C0A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F8425C" w:rsidRPr="00F74BD4" w14:paraId="67C2CFA2" w14:textId="77777777" w:rsidTr="00A550FF">
        <w:trPr>
          <w:trHeight w:val="257"/>
        </w:trPr>
        <w:tc>
          <w:tcPr>
            <w:tcW w:w="1766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0A89A4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4F397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5C387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EEE37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99ACA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80E9F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9B9EA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21B61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54941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F8425C" w:rsidRPr="00F74BD4" w14:paraId="39C4C66C" w14:textId="77777777" w:rsidTr="00A550FF">
        <w:trPr>
          <w:trHeight w:val="278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7A47569" w14:textId="77777777" w:rsidR="00F8425C" w:rsidRPr="00F74BD4" w:rsidRDefault="00F8425C" w:rsidP="00A550F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Regular partner statu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04C7" w14:textId="77777777" w:rsidR="00F8425C" w:rsidRPr="00F74BD4" w:rsidRDefault="00F8425C" w:rsidP="00A550F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912A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214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36D4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07C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DCA0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CA15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D5AFC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8425C" w:rsidRPr="00F74BD4" w14:paraId="51CCC2C7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CFCFD5E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Yes, not living togethe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DAB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3509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8380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553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699B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A61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40C9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B3764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F8425C" w:rsidRPr="00F74BD4" w14:paraId="4BCBEE62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7592F6D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Yes, living togethe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27F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3E20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637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501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0CC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6C4E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660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A8001A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9.3</w:t>
            </w:r>
          </w:p>
        </w:tc>
      </w:tr>
      <w:tr w:rsidR="00F8425C" w:rsidRPr="00F74BD4" w14:paraId="112BC4AD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84FE77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3056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290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96E2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612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06D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3084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138A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2C8171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5.7</w:t>
            </w:r>
          </w:p>
        </w:tc>
      </w:tr>
      <w:tr w:rsidR="00F8425C" w:rsidRPr="00F74BD4" w14:paraId="56BE8A0F" w14:textId="77777777" w:rsidTr="00A550FF">
        <w:trPr>
          <w:trHeight w:val="257"/>
        </w:trPr>
        <w:tc>
          <w:tcPr>
            <w:tcW w:w="1766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24CE1A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03B08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99341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71386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8D37D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A3C89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53E79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E9047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D48C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F8425C" w:rsidRPr="00F74BD4" w14:paraId="2E0E9D91" w14:textId="77777777" w:rsidTr="00A550FF">
        <w:trPr>
          <w:trHeight w:val="481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6C33405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Condom use with regular partner (n=21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F8419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9C9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2D06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0E15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D69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237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F5AF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0606BA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8425C" w:rsidRPr="00F74BD4" w14:paraId="1FAE2CCC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1BF8A7D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0837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9D4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EF2A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0CC0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0526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6312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890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9CE701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F8425C" w:rsidRPr="00F74BD4" w14:paraId="63C915B1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77F941CF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Most of the times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5E88C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B2076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D2840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1F242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BAEDC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4167B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35226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6C751C3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F8425C" w:rsidRPr="00F74BD4" w14:paraId="2DA84C2C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345216B8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3E6E8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2226A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319BB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2F035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A0B86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CE913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A6EB3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98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309A61D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F8425C" w:rsidRPr="00F74BD4" w14:paraId="7B28CEA0" w14:textId="77777777" w:rsidTr="00A550FF">
        <w:trPr>
          <w:trHeight w:val="240"/>
        </w:trPr>
        <w:tc>
          <w:tcPr>
            <w:tcW w:w="1766" w:type="pct"/>
            <w:tcBorders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C7F105F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3E4E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3ED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FF9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178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1982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7571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5642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498" w:type="pct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550E33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77.2</w:t>
            </w:r>
          </w:p>
        </w:tc>
      </w:tr>
      <w:tr w:rsidR="00F8425C" w:rsidRPr="00F74BD4" w14:paraId="10D24E04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78BCBAE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 sexual activit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C04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A5D7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0EA8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569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25F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59C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0F3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283AEB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F8425C" w:rsidRPr="00F74BD4" w14:paraId="518DD10A" w14:textId="77777777" w:rsidTr="00A550FF">
        <w:trPr>
          <w:trHeight w:val="257"/>
        </w:trPr>
        <w:tc>
          <w:tcPr>
            <w:tcW w:w="176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07B762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1329D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38943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99DE0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E7EEF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C8331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5C77F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71EB5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5EF29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F8425C" w:rsidRPr="00F74BD4" w14:paraId="79EF63BA" w14:textId="77777777" w:rsidTr="00A550FF">
        <w:trPr>
          <w:trHeight w:val="722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8995755" w14:textId="77777777" w:rsidR="00F8425C" w:rsidRPr="00F74BD4" w:rsidRDefault="00F8425C" w:rsidP="00A550F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Have non-regular partner including sex workers in the last 12 months (n=27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2488" w14:textId="77777777" w:rsidR="00F8425C" w:rsidRPr="00F74BD4" w:rsidRDefault="00F8425C" w:rsidP="00A550F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484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7A19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ED08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1DCF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71CD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9480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A9D270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8425C" w:rsidRPr="00F74BD4" w14:paraId="5A3D1E80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FD1C024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522B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2514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5C9F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2F90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6C2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4D3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E9E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B9D3D1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F8425C" w:rsidRPr="00F74BD4" w14:paraId="501ADA4F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5C80677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CE7A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1AF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BC9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C98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A76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CBBF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450F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330A3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8.3</w:t>
            </w:r>
          </w:p>
        </w:tc>
      </w:tr>
      <w:tr w:rsidR="00F8425C" w:rsidRPr="00F74BD4" w14:paraId="2FD776CE" w14:textId="77777777" w:rsidTr="00A550FF">
        <w:trPr>
          <w:trHeight w:val="257"/>
        </w:trPr>
        <w:tc>
          <w:tcPr>
            <w:tcW w:w="176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35E0BE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FB9CE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BF5FD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CCF38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A6766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182AE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32943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6CF9F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BD64F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F8425C" w:rsidRPr="00F74BD4" w14:paraId="55092451" w14:textId="77777777" w:rsidTr="00A550FF">
        <w:trPr>
          <w:trHeight w:val="481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7F58836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umber of non-regular partner (n=1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7757B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2BEE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BDB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7F89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95E6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48B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D15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8D1006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8425C" w:rsidRPr="00F74BD4" w14:paraId="43EA6C40" w14:textId="77777777" w:rsidTr="00A550FF">
        <w:trPr>
          <w:trHeight w:val="223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AC31A68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8DF9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6C5E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3EAA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E663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4C39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6A9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3667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7FD3B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F8425C" w:rsidRPr="00F74BD4" w14:paraId="542D3C6C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3479976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FEE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0F9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7FE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74C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D9DD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BF70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07F7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F15D8DD" w14:textId="0648392F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F74BD4">
              <w:rPr>
                <w:rFonts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F8425C" w:rsidRPr="00F74BD4" w14:paraId="456F792E" w14:textId="77777777" w:rsidTr="00A550FF">
        <w:trPr>
          <w:trHeight w:val="257"/>
        </w:trPr>
        <w:tc>
          <w:tcPr>
            <w:tcW w:w="176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73E688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5FCD7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59405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053C3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E3ED2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0F1C4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BBF74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0B315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6FE34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F8425C" w:rsidRPr="00F74BD4" w14:paraId="1472334E" w14:textId="77777777" w:rsidTr="00A550FF">
        <w:trPr>
          <w:trHeight w:val="481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088B7BF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Condom use with non-regular partner (n=1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F2A6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C97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70C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9C5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0C73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679D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E160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402FB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8425C" w:rsidRPr="00F74BD4" w14:paraId="4B7FE472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C26EBEF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1D4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AE9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DE4A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99AC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4BD4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607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9DC9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E06B4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3.8</w:t>
            </w:r>
          </w:p>
        </w:tc>
      </w:tr>
      <w:tr w:rsidR="00F8425C" w:rsidRPr="00F74BD4" w14:paraId="5FF9B1A2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46BD3F7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Most of the tim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697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158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FB11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9790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5BC5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64C1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C27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5AFF1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F8425C" w:rsidRPr="00F74BD4" w14:paraId="1A7D4589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920733D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A76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F5C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3D71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E548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CD4F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230F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408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D1823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1.3</w:t>
            </w:r>
          </w:p>
        </w:tc>
      </w:tr>
      <w:tr w:rsidR="00F8425C" w:rsidRPr="00F74BD4" w14:paraId="451560EA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2E1632C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lastRenderedPageBreak/>
              <w:t>Never in 12 month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76F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F7FE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9CEE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2560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BC8B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59A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F920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8028E2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F8425C" w:rsidRPr="00F74BD4" w14:paraId="3E625554" w14:textId="77777777" w:rsidTr="00A550FF">
        <w:trPr>
          <w:trHeight w:val="257"/>
        </w:trPr>
        <w:tc>
          <w:tcPr>
            <w:tcW w:w="176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33C18E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95488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0CBBC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8DE0B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F1E71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3BB39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64F43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FA4F8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C8DA1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F8425C" w:rsidRPr="00F74BD4" w14:paraId="5F3C0102" w14:textId="77777777" w:rsidTr="00A550FF">
        <w:trPr>
          <w:trHeight w:val="481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D705639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Condom use with last non-regular partner (n=1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B953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A7F3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478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05F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172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B42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CD6D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38C0F8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8425C" w:rsidRPr="00F74BD4" w14:paraId="20748608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BFFA3A3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56BF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CEFE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D2C3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6210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D1A3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F38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4D26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8780C1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75.0</w:t>
            </w:r>
          </w:p>
        </w:tc>
      </w:tr>
      <w:tr w:rsidR="00F8425C" w:rsidRPr="00F74BD4" w14:paraId="305D328C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14692CF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AE7F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B81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E1D4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535F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CEB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D629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B680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D13EC4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8.8</w:t>
            </w:r>
          </w:p>
        </w:tc>
      </w:tr>
      <w:tr w:rsidR="00F8425C" w:rsidRPr="00F74BD4" w14:paraId="097C7F88" w14:textId="77777777" w:rsidTr="00A550FF">
        <w:trPr>
          <w:trHeight w:val="257"/>
        </w:trPr>
        <w:tc>
          <w:tcPr>
            <w:tcW w:w="176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68DFFB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655FB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16174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86B0F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3F72D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26983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AA99E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DFDD0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30641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F8425C" w:rsidRPr="00F74BD4" w14:paraId="28592EDF" w14:textId="77777777" w:rsidTr="00A550FF">
        <w:trPr>
          <w:trHeight w:val="481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835283A" w14:textId="77777777" w:rsidR="00F8425C" w:rsidRPr="00F74BD4" w:rsidRDefault="00F8425C" w:rsidP="00A550F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Visit to sex workers in the last 6 months (n=27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4E5CD" w14:textId="77777777" w:rsidR="00F8425C" w:rsidRPr="00F74BD4" w:rsidRDefault="00F8425C" w:rsidP="00A550F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0D42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868A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3081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A09C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3D1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333E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4AA67B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8425C" w:rsidRPr="00F74BD4" w14:paraId="2AC9A96F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067E99F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A2C9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513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719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C38F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2975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52AF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D31D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01D300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F8425C" w:rsidRPr="00F74BD4" w14:paraId="583AD731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575D614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6D1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F210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3136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856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592D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DEE5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E0D1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E5A45F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92.3</w:t>
            </w:r>
          </w:p>
        </w:tc>
      </w:tr>
      <w:tr w:rsidR="00F8425C" w:rsidRPr="00F74BD4" w14:paraId="3B6220AD" w14:textId="77777777" w:rsidTr="00A550FF">
        <w:trPr>
          <w:trHeight w:val="257"/>
        </w:trPr>
        <w:tc>
          <w:tcPr>
            <w:tcW w:w="176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5E510F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58999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0A353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A756C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B87F5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FAC44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4A0D5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EFED5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704DB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F8425C" w:rsidRPr="00F74BD4" w14:paraId="0FB0E5F6" w14:textId="77777777" w:rsidTr="00A550FF">
        <w:trPr>
          <w:trHeight w:val="722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E8C535B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Condom use with sex workers in the past 6 months (n=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A0FA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A654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BE8B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BE73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D81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679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8A3A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08C414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8425C" w:rsidRPr="00F74BD4" w14:paraId="60BD91F6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072C571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D46E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7123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2CE8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AD9C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0957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37DC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286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748039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75.0</w:t>
            </w:r>
          </w:p>
        </w:tc>
      </w:tr>
      <w:tr w:rsidR="00F8425C" w:rsidRPr="00F74BD4" w14:paraId="0C03ED54" w14:textId="77777777" w:rsidTr="00A550FF">
        <w:trPr>
          <w:trHeight w:val="257"/>
        </w:trPr>
        <w:tc>
          <w:tcPr>
            <w:tcW w:w="176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9584B9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119EC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05E00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7090B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6C6EF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EA7D5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D7F4A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D1C0B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DC646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F8425C" w:rsidRPr="00F74BD4" w14:paraId="16F6B6C4" w14:textId="77777777" w:rsidTr="00A550FF">
        <w:trPr>
          <w:trHeight w:val="481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DB46E62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Condom use with last sex worker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6849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ABB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3396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D322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DC0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A0A6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DDB7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A388FE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8425C" w:rsidRPr="00F74BD4" w14:paraId="4E93CC9F" w14:textId="77777777" w:rsidTr="00A550FF">
        <w:trPr>
          <w:trHeight w:val="257"/>
        </w:trPr>
        <w:tc>
          <w:tcPr>
            <w:tcW w:w="176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CE491C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D76AB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2613D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D4411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D2510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7C019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55DB9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D6129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94D3F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F8425C" w:rsidRPr="00F74BD4" w14:paraId="33C152AB" w14:textId="77777777" w:rsidTr="00A550FF">
        <w:trPr>
          <w:trHeight w:val="481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71DC435" w14:textId="77777777" w:rsidR="00F8425C" w:rsidRPr="00F74BD4" w:rsidRDefault="00F8425C" w:rsidP="00A550F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Ever had STIs in the last 12 months (n=27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F3ED" w14:textId="77777777" w:rsidR="00F8425C" w:rsidRPr="00F74BD4" w:rsidRDefault="00F8425C" w:rsidP="00A550F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C0A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ED1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28B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493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11D5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71F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4B01FD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8425C" w:rsidRPr="00F74BD4" w14:paraId="274663ED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A8D3760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21BC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096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51D5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36E8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49F7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715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62F8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FC9441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F8425C" w:rsidRPr="00F74BD4" w14:paraId="16309899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27443B4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2A9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D4A7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55A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B7C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BAB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DB02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D8C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D839D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F8425C" w:rsidRPr="00F74BD4" w14:paraId="334DD3C2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15AD9BB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Don't remembe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FC4F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C5A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02B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1F5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B25F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D75E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4AE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A00948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F8425C" w:rsidRPr="00F74BD4" w14:paraId="5C4C8504" w14:textId="77777777" w:rsidTr="00A550FF">
        <w:trPr>
          <w:trHeight w:val="257"/>
        </w:trPr>
        <w:tc>
          <w:tcPr>
            <w:tcW w:w="176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C18A79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EA2B5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8E355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A26C4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1FE54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ABFC0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F0A8E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8D8D3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6EB61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F8425C" w:rsidRPr="00F74BD4" w14:paraId="179CDE5C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E97E389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ame of the last STIs (n=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0ECFE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873E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12D7E" w14:textId="77777777" w:rsidR="00F8425C" w:rsidRPr="00F74BD4" w:rsidRDefault="00F8425C" w:rsidP="00A550F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F7B0" w14:textId="77777777" w:rsidR="00F8425C" w:rsidRPr="00F74BD4" w:rsidRDefault="00F8425C" w:rsidP="00A550F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0EA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6FB5A" w14:textId="77777777" w:rsidR="00F8425C" w:rsidRPr="00F74BD4" w:rsidRDefault="00F8425C" w:rsidP="00A550F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55C79" w14:textId="77777777" w:rsidR="00F8425C" w:rsidRPr="00F74BD4" w:rsidRDefault="00F8425C" w:rsidP="00A550F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6997151" w14:textId="77777777" w:rsidR="00F8425C" w:rsidRPr="00F74BD4" w:rsidRDefault="00F8425C" w:rsidP="00A550F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8425C" w:rsidRPr="00F74BD4" w14:paraId="60B0FC0D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80B3028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Gonorrhea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36C5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F82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EDD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A8AC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0BE9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C036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D69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1C3697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6.7 </w:t>
            </w:r>
          </w:p>
        </w:tc>
      </w:tr>
      <w:tr w:rsidR="00F8425C" w:rsidRPr="00F74BD4" w14:paraId="32B3D725" w14:textId="77777777" w:rsidTr="00A550FF">
        <w:trPr>
          <w:trHeight w:val="257"/>
        </w:trPr>
        <w:tc>
          <w:tcPr>
            <w:tcW w:w="176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C25D10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78D63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BF376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0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BC4E0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0AD29D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3EA9F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100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0BA69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03201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F1CF8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33.3</w:t>
            </w:r>
          </w:p>
        </w:tc>
      </w:tr>
      <w:tr w:rsidR="00F8425C" w:rsidRPr="00F74BD4" w14:paraId="4AAACA5E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8518381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Treatment for last STI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B645" w14:textId="77777777" w:rsidR="00F8425C" w:rsidRPr="00F74BD4" w:rsidRDefault="00F8425C" w:rsidP="00A550FF">
            <w:pPr>
              <w:spacing w:before="0" w:after="0"/>
              <w:ind w:firstLine="40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36B4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675B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2E5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D4A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755FF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AD6F3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47514C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8425C" w:rsidRPr="00F74BD4" w14:paraId="17A4A02A" w14:textId="77777777" w:rsidTr="00A550FF">
        <w:trPr>
          <w:trHeight w:val="240"/>
        </w:trPr>
        <w:tc>
          <w:tcPr>
            <w:tcW w:w="176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5225B48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Self-care at hom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4988B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CFFF6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56B0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5B0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610A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8AD1A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5BCA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EC21B7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F8425C" w:rsidRPr="00F74BD4" w14:paraId="17B94804" w14:textId="77777777" w:rsidTr="00A550FF">
        <w:trPr>
          <w:trHeight w:val="257"/>
        </w:trPr>
        <w:tc>
          <w:tcPr>
            <w:tcW w:w="176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A12F5F" w14:textId="77777777" w:rsidR="00F8425C" w:rsidRPr="00F74BD4" w:rsidRDefault="00F8425C" w:rsidP="00A550FF">
            <w:pPr>
              <w:spacing w:before="0" w:after="0"/>
              <w:ind w:firstLine="800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Government hospital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A30742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5A4E3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77424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36CE19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8D7E48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326AE5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3BABC1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38FFC7" w14:textId="77777777" w:rsidR="00F8425C" w:rsidRPr="00F74BD4" w:rsidRDefault="00F8425C" w:rsidP="00A550FF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74BD4">
              <w:rPr>
                <w:rFonts w:cs="Times New Roman"/>
                <w:color w:val="000000"/>
                <w:sz w:val="20"/>
                <w:szCs w:val="20"/>
              </w:rPr>
              <w:t>33.3</w:t>
            </w:r>
          </w:p>
        </w:tc>
      </w:tr>
    </w:tbl>
    <w:p w14:paraId="117B46F4" w14:textId="77777777" w:rsidR="00D70CD1" w:rsidRPr="00E3437C" w:rsidRDefault="00D70CD1"/>
    <w:sectPr w:rsidR="00D70CD1" w:rsidRPr="00E34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CA20C1"/>
    <w:multiLevelType w:val="multilevel"/>
    <w:tmpl w:val="790EA2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Subtitle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A6E3ED6"/>
    <w:multiLevelType w:val="multilevel"/>
    <w:tmpl w:val="593E07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9A335B5"/>
    <w:multiLevelType w:val="multilevel"/>
    <w:tmpl w:val="E450816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3" w15:restartNumberingAfterBreak="0">
    <w:nsid w:val="259E67B3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4" w15:restartNumberingAfterBreak="0">
    <w:nsid w:val="39437FB1"/>
    <w:multiLevelType w:val="multilevel"/>
    <w:tmpl w:val="760C3184"/>
    <w:lvl w:ilvl="0">
      <w:start w:val="1"/>
      <w:numFmt w:val="decimal"/>
      <w:lvlText w:val="%1."/>
      <w:lvlJc w:val="left"/>
      <w:pPr>
        <w:tabs>
          <w:tab w:val="num" w:pos="720"/>
        </w:tabs>
        <w:ind w:left="360" w:firstLine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517883870">
    <w:abstractNumId w:val="1"/>
  </w:num>
  <w:num w:numId="2" w16cid:durableId="1032340211">
    <w:abstractNumId w:val="4"/>
  </w:num>
  <w:num w:numId="3" w16cid:durableId="465507162">
    <w:abstractNumId w:val="4"/>
  </w:num>
  <w:num w:numId="4" w16cid:durableId="961304226">
    <w:abstractNumId w:val="2"/>
  </w:num>
  <w:num w:numId="5" w16cid:durableId="1999337191">
    <w:abstractNumId w:val="2"/>
  </w:num>
  <w:num w:numId="6" w16cid:durableId="1220555953">
    <w:abstractNumId w:val="2"/>
  </w:num>
  <w:num w:numId="7" w16cid:durableId="1878152446">
    <w:abstractNumId w:val="0"/>
  </w:num>
  <w:num w:numId="8" w16cid:durableId="19174759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25C"/>
    <w:rsid w:val="00020721"/>
    <w:rsid w:val="000260BB"/>
    <w:rsid w:val="000368FC"/>
    <w:rsid w:val="00037B55"/>
    <w:rsid w:val="00042DDC"/>
    <w:rsid w:val="00055073"/>
    <w:rsid w:val="000622ED"/>
    <w:rsid w:val="00072FAA"/>
    <w:rsid w:val="000764EF"/>
    <w:rsid w:val="000844B9"/>
    <w:rsid w:val="0008572C"/>
    <w:rsid w:val="0009411C"/>
    <w:rsid w:val="000A44FD"/>
    <w:rsid w:val="000A6232"/>
    <w:rsid w:val="000C4D92"/>
    <w:rsid w:val="000D6E1F"/>
    <w:rsid w:val="000F03CF"/>
    <w:rsid w:val="00113D0C"/>
    <w:rsid w:val="001208F4"/>
    <w:rsid w:val="0013457C"/>
    <w:rsid w:val="001372EC"/>
    <w:rsid w:val="00161B1B"/>
    <w:rsid w:val="0017031A"/>
    <w:rsid w:val="00170340"/>
    <w:rsid w:val="00173576"/>
    <w:rsid w:val="0017499B"/>
    <w:rsid w:val="00181694"/>
    <w:rsid w:val="001911A2"/>
    <w:rsid w:val="001A064F"/>
    <w:rsid w:val="001B0F00"/>
    <w:rsid w:val="001C1BFF"/>
    <w:rsid w:val="001C3416"/>
    <w:rsid w:val="001C7A1F"/>
    <w:rsid w:val="001E6828"/>
    <w:rsid w:val="0020705F"/>
    <w:rsid w:val="002136C2"/>
    <w:rsid w:val="00215B84"/>
    <w:rsid w:val="00232E4C"/>
    <w:rsid w:val="002346F8"/>
    <w:rsid w:val="002573B4"/>
    <w:rsid w:val="002870D5"/>
    <w:rsid w:val="002957A9"/>
    <w:rsid w:val="002C0003"/>
    <w:rsid w:val="002C4B20"/>
    <w:rsid w:val="002D55BF"/>
    <w:rsid w:val="002D7BA1"/>
    <w:rsid w:val="002F0B21"/>
    <w:rsid w:val="0031164C"/>
    <w:rsid w:val="00315EAD"/>
    <w:rsid w:val="00333656"/>
    <w:rsid w:val="00387D9D"/>
    <w:rsid w:val="003A6A66"/>
    <w:rsid w:val="003B1FC7"/>
    <w:rsid w:val="003D526C"/>
    <w:rsid w:val="003F30BC"/>
    <w:rsid w:val="00404617"/>
    <w:rsid w:val="0040470D"/>
    <w:rsid w:val="00413E51"/>
    <w:rsid w:val="00421697"/>
    <w:rsid w:val="00432733"/>
    <w:rsid w:val="00463006"/>
    <w:rsid w:val="00466F47"/>
    <w:rsid w:val="004855A8"/>
    <w:rsid w:val="004921DD"/>
    <w:rsid w:val="00497A6D"/>
    <w:rsid w:val="004A6D83"/>
    <w:rsid w:val="004C0F64"/>
    <w:rsid w:val="005022A4"/>
    <w:rsid w:val="0051608F"/>
    <w:rsid w:val="00545523"/>
    <w:rsid w:val="00580881"/>
    <w:rsid w:val="005B2B6A"/>
    <w:rsid w:val="005B76BD"/>
    <w:rsid w:val="005D6AB5"/>
    <w:rsid w:val="005E7C6B"/>
    <w:rsid w:val="005F03AF"/>
    <w:rsid w:val="005F4930"/>
    <w:rsid w:val="00617E4F"/>
    <w:rsid w:val="00620334"/>
    <w:rsid w:val="00653E05"/>
    <w:rsid w:val="006972FD"/>
    <w:rsid w:val="006C5226"/>
    <w:rsid w:val="006D32E1"/>
    <w:rsid w:val="006D63D8"/>
    <w:rsid w:val="006E16D1"/>
    <w:rsid w:val="00712981"/>
    <w:rsid w:val="00714DA9"/>
    <w:rsid w:val="00720349"/>
    <w:rsid w:val="00756DDA"/>
    <w:rsid w:val="00773E65"/>
    <w:rsid w:val="0077707D"/>
    <w:rsid w:val="007A0657"/>
    <w:rsid w:val="007D61B4"/>
    <w:rsid w:val="007E7640"/>
    <w:rsid w:val="00811A02"/>
    <w:rsid w:val="00822A4F"/>
    <w:rsid w:val="00834AF2"/>
    <w:rsid w:val="00835E51"/>
    <w:rsid w:val="008605B3"/>
    <w:rsid w:val="00896DC4"/>
    <w:rsid w:val="008A290F"/>
    <w:rsid w:val="008C11E2"/>
    <w:rsid w:val="008C5101"/>
    <w:rsid w:val="008D0596"/>
    <w:rsid w:val="008F6BC8"/>
    <w:rsid w:val="00923B73"/>
    <w:rsid w:val="00933AF6"/>
    <w:rsid w:val="00946212"/>
    <w:rsid w:val="00953245"/>
    <w:rsid w:val="0096667E"/>
    <w:rsid w:val="00972F97"/>
    <w:rsid w:val="00973AD5"/>
    <w:rsid w:val="00974A93"/>
    <w:rsid w:val="00974DCD"/>
    <w:rsid w:val="00981B8C"/>
    <w:rsid w:val="00985C17"/>
    <w:rsid w:val="00996E9A"/>
    <w:rsid w:val="009F4FBF"/>
    <w:rsid w:val="00A21237"/>
    <w:rsid w:val="00A42CB4"/>
    <w:rsid w:val="00AA27BA"/>
    <w:rsid w:val="00AB3C5A"/>
    <w:rsid w:val="00AC0470"/>
    <w:rsid w:val="00AD7739"/>
    <w:rsid w:val="00AE1F29"/>
    <w:rsid w:val="00B13D7A"/>
    <w:rsid w:val="00B25DB9"/>
    <w:rsid w:val="00B42147"/>
    <w:rsid w:val="00B45147"/>
    <w:rsid w:val="00B77978"/>
    <w:rsid w:val="00BB404E"/>
    <w:rsid w:val="00BC5719"/>
    <w:rsid w:val="00BD07CE"/>
    <w:rsid w:val="00BF4341"/>
    <w:rsid w:val="00C27933"/>
    <w:rsid w:val="00C31E33"/>
    <w:rsid w:val="00C40E53"/>
    <w:rsid w:val="00C4551A"/>
    <w:rsid w:val="00C7075C"/>
    <w:rsid w:val="00C84BE6"/>
    <w:rsid w:val="00CB354E"/>
    <w:rsid w:val="00CB61D3"/>
    <w:rsid w:val="00CC215B"/>
    <w:rsid w:val="00CC3124"/>
    <w:rsid w:val="00CC7EAC"/>
    <w:rsid w:val="00CD1F45"/>
    <w:rsid w:val="00CF0682"/>
    <w:rsid w:val="00CF0BA5"/>
    <w:rsid w:val="00CF56B8"/>
    <w:rsid w:val="00D052EB"/>
    <w:rsid w:val="00D10849"/>
    <w:rsid w:val="00D10917"/>
    <w:rsid w:val="00D10C59"/>
    <w:rsid w:val="00D26EA9"/>
    <w:rsid w:val="00D27814"/>
    <w:rsid w:val="00D36B58"/>
    <w:rsid w:val="00D53E1A"/>
    <w:rsid w:val="00D70CD1"/>
    <w:rsid w:val="00D75A01"/>
    <w:rsid w:val="00DB0F08"/>
    <w:rsid w:val="00DD1E19"/>
    <w:rsid w:val="00DD5B81"/>
    <w:rsid w:val="00DE1479"/>
    <w:rsid w:val="00E03F2D"/>
    <w:rsid w:val="00E24DB3"/>
    <w:rsid w:val="00E3437C"/>
    <w:rsid w:val="00E66326"/>
    <w:rsid w:val="00E66835"/>
    <w:rsid w:val="00E67871"/>
    <w:rsid w:val="00E7596E"/>
    <w:rsid w:val="00E92DF5"/>
    <w:rsid w:val="00EA2950"/>
    <w:rsid w:val="00EA762E"/>
    <w:rsid w:val="00EB1734"/>
    <w:rsid w:val="00EB234A"/>
    <w:rsid w:val="00EC4426"/>
    <w:rsid w:val="00EC4F37"/>
    <w:rsid w:val="00EE41DF"/>
    <w:rsid w:val="00EF5CF5"/>
    <w:rsid w:val="00F050B0"/>
    <w:rsid w:val="00F31B06"/>
    <w:rsid w:val="00F42612"/>
    <w:rsid w:val="00F615FD"/>
    <w:rsid w:val="00F638EE"/>
    <w:rsid w:val="00F700AB"/>
    <w:rsid w:val="00F71B4C"/>
    <w:rsid w:val="00F8425C"/>
    <w:rsid w:val="00FA320D"/>
    <w:rsid w:val="00FD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ED936"/>
  <w15:chartTrackingRefBased/>
  <w15:docId w15:val="{EAF2F7CE-349D-4741-8252-E4ADABEFA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Arial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25C"/>
    <w:pPr>
      <w:spacing w:before="120" w:after="240"/>
    </w:pPr>
    <w:rPr>
      <w:rFonts w:ascii="Times New Roman" w:eastAsiaTheme="minorHAnsi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8F4"/>
    <w:pPr>
      <w:keepNext/>
      <w:keepLines/>
      <w:numPr>
        <w:numId w:val="8"/>
      </w:numPr>
      <w:pBdr>
        <w:top w:val="single" w:sz="4" w:space="1" w:color="auto"/>
        <w:bottom w:val="single" w:sz="4" w:space="1" w:color="auto"/>
      </w:pBdr>
      <w:spacing w:before="240" w:after="0" w:line="360" w:lineRule="auto"/>
      <w:outlineLvl w:val="0"/>
    </w:pPr>
    <w:rPr>
      <w:rFonts w:eastAsiaTheme="majorEastAsia" w:cstheme="majorBidi"/>
      <w:b/>
      <w:color w:val="000000" w:themeColor="text1"/>
      <w:sz w:val="28"/>
      <w:szCs w:val="32"/>
      <w:lang w:val="en-GB" w:bidi="my-MM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D63D8"/>
    <w:pPr>
      <w:keepNext/>
      <w:keepLines/>
      <w:numPr>
        <w:ilvl w:val="1"/>
        <w:numId w:val="8"/>
      </w:numPr>
      <w:spacing w:before="40" w:after="0" w:line="276" w:lineRule="auto"/>
      <w:outlineLvl w:val="1"/>
    </w:pPr>
    <w:rPr>
      <w:rFonts w:eastAsiaTheme="majorEastAsia" w:cs="Times New Roman"/>
      <w:b/>
      <w:color w:val="000000" w:themeColor="text1"/>
      <w:sz w:val="28"/>
      <w:szCs w:val="26"/>
      <w:lang w:val="en-GB" w:bidi="my-MM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E6828"/>
    <w:pPr>
      <w:keepNext/>
      <w:keepLines/>
      <w:spacing w:before="40" w:after="0" w:line="276" w:lineRule="auto"/>
      <w:ind w:left="720"/>
      <w:outlineLvl w:val="2"/>
    </w:pPr>
    <w:rPr>
      <w:rFonts w:eastAsiaTheme="majorEastAsia" w:cstheme="majorBidi"/>
      <w:b/>
      <w:color w:val="000000" w:themeColor="text1"/>
      <w:lang w:val="en-GB" w:bidi="my-MM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1E6828"/>
    <w:pPr>
      <w:keepNext/>
      <w:keepLines/>
      <w:numPr>
        <w:ilvl w:val="3"/>
        <w:numId w:val="8"/>
      </w:numPr>
      <w:spacing w:before="40" w:after="0" w:line="276" w:lineRule="auto"/>
      <w:outlineLvl w:val="3"/>
    </w:pPr>
    <w:rPr>
      <w:rFonts w:eastAsiaTheme="majorEastAsia" w:cstheme="majorBidi"/>
      <w:iCs/>
      <w:color w:val="0F4761" w:themeColor="accent1" w:themeShade="BF"/>
      <w:lang w:val="en-GB" w:bidi="my-MM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25C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 w:bidi="my-MM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25C"/>
    <w:pPr>
      <w:keepNext/>
      <w:keepLines/>
      <w:spacing w:before="40" w:after="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 w:bidi="my-MM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25C"/>
    <w:pPr>
      <w:keepNext/>
      <w:keepLines/>
      <w:spacing w:before="40" w:after="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 w:bidi="my-MM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25C"/>
    <w:pPr>
      <w:keepNext/>
      <w:keepLines/>
      <w:spacing w:before="0" w:after="0"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 w:bidi="my-MM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25C"/>
    <w:pPr>
      <w:keepNext/>
      <w:keepLines/>
      <w:spacing w:before="0" w:after="0"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8F4"/>
    <w:rPr>
      <w:rFonts w:ascii="Times New Roman" w:eastAsiaTheme="majorEastAsia" w:hAnsi="Times New Roman" w:cstheme="majorBidi"/>
      <w:b/>
      <w:color w:val="000000" w:themeColor="text1"/>
      <w:kern w:val="0"/>
      <w:sz w:val="28"/>
      <w:szCs w:val="32"/>
      <w:lang w:val="en-GB" w:bidi="my-MM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D63D8"/>
    <w:rPr>
      <w:rFonts w:ascii="Times New Roman" w:eastAsiaTheme="majorEastAsia" w:hAnsi="Times New Roman" w:cs="Times New Roman"/>
      <w:b/>
      <w:color w:val="000000" w:themeColor="text1"/>
      <w:kern w:val="0"/>
      <w:sz w:val="28"/>
      <w:szCs w:val="26"/>
      <w:lang w:val="en-GB" w:bidi="my-MM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F4341"/>
    <w:pPr>
      <w:spacing w:before="0" w:after="0" w:line="276" w:lineRule="auto"/>
      <w:contextualSpacing/>
      <w:jc w:val="center"/>
    </w:pPr>
    <w:rPr>
      <w:rFonts w:asciiTheme="majorHAnsi" w:eastAsiaTheme="majorEastAsia" w:hAnsiTheme="majorHAnsi" w:cstheme="majorBidi"/>
      <w:b/>
      <w:caps/>
      <w:color w:val="000000" w:themeColor="text1"/>
      <w:spacing w:val="-10"/>
      <w:kern w:val="28"/>
      <w:sz w:val="28"/>
      <w:szCs w:val="56"/>
      <w:lang w:val="en-GB" w:bidi="my-MM"/>
    </w:rPr>
  </w:style>
  <w:style w:type="character" w:customStyle="1" w:styleId="TitleChar">
    <w:name w:val="Title Char"/>
    <w:basedOn w:val="DefaultParagraphFont"/>
    <w:link w:val="Title"/>
    <w:uiPriority w:val="10"/>
    <w:rsid w:val="00BF4341"/>
    <w:rPr>
      <w:rFonts w:asciiTheme="majorHAnsi" w:eastAsiaTheme="majorEastAsia" w:hAnsiTheme="majorHAnsi" w:cstheme="majorBidi"/>
      <w:b/>
      <w:caps/>
      <w:color w:val="000000" w:themeColor="text1"/>
      <w:spacing w:val="-10"/>
      <w:kern w:val="28"/>
      <w:sz w:val="28"/>
      <w:szCs w:val="56"/>
    </w:rPr>
  </w:style>
  <w:style w:type="character" w:styleId="IntenseReference">
    <w:name w:val="Intense Reference"/>
    <w:basedOn w:val="DefaultParagraphFont"/>
    <w:uiPriority w:val="32"/>
    <w:qFormat/>
    <w:rsid w:val="00BF4341"/>
    <w:rPr>
      <w:b/>
      <w:bCs/>
      <w:smallCaps/>
      <w:color w:val="156082" w:themeColor="accent1"/>
      <w:spacing w:val="5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896DC4"/>
    <w:pPr>
      <w:spacing w:before="0" w:after="0"/>
    </w:pPr>
    <w:rPr>
      <w:rFonts w:eastAsia="Arial" w:cs="Calibri"/>
      <w:noProof/>
      <w:kern w:val="2"/>
      <w:szCs w:val="24"/>
      <w:lang w:val="en-GB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896DC4"/>
    <w:rPr>
      <w:rFonts w:ascii="Times New Roman" w:hAnsi="Times New Roman" w:cs="Calibri"/>
      <w:noProof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BF4341"/>
    <w:rPr>
      <w:color w:val="156082" w:themeColor="accent1"/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1E6828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828"/>
    <w:rPr>
      <w:rFonts w:ascii="Times New Roman" w:eastAsiaTheme="majorEastAsia" w:hAnsi="Times New Roman" w:cstheme="majorBidi"/>
      <w:iCs/>
      <w:color w:val="0F4761" w:themeColor="accent1" w:themeShade="BF"/>
    </w:rPr>
  </w:style>
  <w:style w:type="paragraph" w:styleId="ListParagraph">
    <w:name w:val="List Paragraph"/>
    <w:basedOn w:val="Normal"/>
    <w:uiPriority w:val="99"/>
    <w:qFormat/>
    <w:rsid w:val="00896DC4"/>
    <w:pPr>
      <w:spacing w:before="0" w:after="0" w:line="276" w:lineRule="auto"/>
      <w:ind w:left="720"/>
      <w:contextualSpacing/>
    </w:pPr>
    <w:rPr>
      <w:rFonts w:eastAsiaTheme="minorEastAsia" w:cs="Arial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96DC4"/>
    <w:pPr>
      <w:tabs>
        <w:tab w:val="center" w:pos="4513"/>
        <w:tab w:val="right" w:pos="9026"/>
      </w:tabs>
      <w:spacing w:before="0" w:after="0"/>
    </w:pPr>
    <w:rPr>
      <w:rFonts w:eastAsia="Arial" w:cs="Arial"/>
      <w:kern w:val="2"/>
      <w:szCs w:val="24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96DC4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qFormat/>
    <w:rsid w:val="00896DC4"/>
    <w:pPr>
      <w:spacing w:before="0" w:after="0" w:line="276" w:lineRule="auto"/>
    </w:pPr>
    <w:rPr>
      <w:rFonts w:eastAsia="Arial" w:cs="Arial"/>
      <w:lang w:val="en-GB" w:bidi="my-MM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6D63D8"/>
    <w:pPr>
      <w:numPr>
        <w:ilvl w:val="1"/>
        <w:numId w:val="7"/>
      </w:numPr>
      <w:spacing w:before="0" w:after="160"/>
      <w:ind w:left="360" w:hanging="360"/>
    </w:pPr>
    <w:rPr>
      <w:rFonts w:eastAsia="Times New Roman" w:cs="Times New Roman"/>
      <w:b/>
      <w:color w:val="000000" w:themeColor="text1"/>
      <w:spacing w:val="15"/>
      <w:szCs w:val="24"/>
      <w:lang w:val="en-GB" w:bidi="my-MM"/>
    </w:rPr>
  </w:style>
  <w:style w:type="character" w:customStyle="1" w:styleId="SubtitleChar">
    <w:name w:val="Subtitle Char"/>
    <w:basedOn w:val="DefaultParagraphFont"/>
    <w:link w:val="Subtitle"/>
    <w:uiPriority w:val="11"/>
    <w:rsid w:val="006D63D8"/>
    <w:rPr>
      <w:rFonts w:ascii="Times New Roman" w:eastAsia="Times New Roman" w:hAnsi="Times New Roman" w:cs="Times New Roman"/>
      <w:b/>
      <w:color w:val="000000" w:themeColor="text1"/>
      <w:spacing w:val="15"/>
      <w:kern w:val="0"/>
      <w:lang w:val="en-GB" w:bidi="my-MM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C3416"/>
    <w:pPr>
      <w:spacing w:before="0" w:after="200"/>
    </w:pPr>
    <w:rPr>
      <w:rFonts w:eastAsia="Arial" w:cs="Arial"/>
      <w:iCs/>
      <w:color w:val="000000" w:themeColor="text1"/>
      <w:sz w:val="22"/>
      <w:szCs w:val="18"/>
      <w:lang w:val="en-GB" w:bidi="my-MM"/>
    </w:rPr>
  </w:style>
  <w:style w:type="paragraph" w:customStyle="1" w:styleId="Figure">
    <w:name w:val="Figure:"/>
    <w:basedOn w:val="Caption"/>
    <w:autoRedefine/>
    <w:qFormat/>
    <w:rsid w:val="001C3416"/>
    <w:pPr>
      <w:ind w:left="1440"/>
    </w:pPr>
    <w:rPr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25C"/>
    <w:rPr>
      <w:rFonts w:eastAsiaTheme="majorEastAsia" w:cstheme="majorBidi"/>
      <w:color w:val="0F4761" w:themeColor="accent1" w:themeShade="BF"/>
      <w:kern w:val="0"/>
      <w:szCs w:val="22"/>
      <w:lang w:val="en-GB" w:bidi="my-MM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25C"/>
    <w:rPr>
      <w:rFonts w:eastAsiaTheme="majorEastAsia" w:cstheme="majorBidi"/>
      <w:i/>
      <w:iCs/>
      <w:color w:val="595959" w:themeColor="text1" w:themeTint="A6"/>
      <w:kern w:val="0"/>
      <w:szCs w:val="22"/>
      <w:lang w:val="en-GB" w:bidi="my-MM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25C"/>
    <w:rPr>
      <w:rFonts w:eastAsiaTheme="majorEastAsia" w:cstheme="majorBidi"/>
      <w:color w:val="595959" w:themeColor="text1" w:themeTint="A6"/>
      <w:kern w:val="0"/>
      <w:szCs w:val="22"/>
      <w:lang w:val="en-GB" w:bidi="my-MM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25C"/>
    <w:rPr>
      <w:rFonts w:eastAsiaTheme="majorEastAsia" w:cstheme="majorBidi"/>
      <w:i/>
      <w:iCs/>
      <w:color w:val="272727" w:themeColor="text1" w:themeTint="D8"/>
      <w:kern w:val="0"/>
      <w:szCs w:val="22"/>
      <w:lang w:val="en-GB" w:bidi="my-MM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25C"/>
    <w:rPr>
      <w:rFonts w:eastAsiaTheme="majorEastAsia" w:cstheme="majorBidi"/>
      <w:color w:val="272727" w:themeColor="text1" w:themeTint="D8"/>
      <w:kern w:val="0"/>
      <w:szCs w:val="22"/>
      <w:lang w:val="en-GB" w:bidi="my-MM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8425C"/>
    <w:pPr>
      <w:spacing w:before="160" w:after="160" w:line="276" w:lineRule="auto"/>
      <w:jc w:val="center"/>
    </w:pPr>
    <w:rPr>
      <w:rFonts w:eastAsia="Arial" w:cs="Arial"/>
      <w:i/>
      <w:iCs/>
      <w:color w:val="404040" w:themeColor="text1" w:themeTint="BF"/>
      <w:lang w:val="en-GB" w:bidi="my-MM"/>
    </w:rPr>
  </w:style>
  <w:style w:type="character" w:customStyle="1" w:styleId="QuoteChar">
    <w:name w:val="Quote Char"/>
    <w:basedOn w:val="DefaultParagraphFont"/>
    <w:link w:val="Quote"/>
    <w:uiPriority w:val="29"/>
    <w:rsid w:val="00F8425C"/>
    <w:rPr>
      <w:rFonts w:ascii="Times New Roman" w:hAnsi="Times New Roman" w:cs="Arial"/>
      <w:i/>
      <w:iCs/>
      <w:color w:val="404040" w:themeColor="text1" w:themeTint="BF"/>
      <w:kern w:val="0"/>
      <w:szCs w:val="22"/>
      <w:lang w:val="en-GB" w:bidi="my-MM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842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2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eastAsia="Arial" w:cs="Arial"/>
      <w:i/>
      <w:iCs/>
      <w:color w:val="0F4761" w:themeColor="accent1" w:themeShade="BF"/>
      <w:lang w:val="en-GB" w:bidi="my-MM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25C"/>
    <w:rPr>
      <w:rFonts w:ascii="Times New Roman" w:hAnsi="Times New Roman" w:cs="Arial"/>
      <w:i/>
      <w:iCs/>
      <w:color w:val="0F4761" w:themeColor="accent1" w:themeShade="BF"/>
      <w:kern w:val="0"/>
      <w:szCs w:val="22"/>
      <w:lang w:val="en-GB" w:bidi="my-MM"/>
      <w14:ligatures w14:val="none"/>
    </w:rPr>
  </w:style>
  <w:style w:type="table" w:customStyle="1" w:styleId="2">
    <w:name w:val="2"/>
    <w:basedOn w:val="TableNormal"/>
    <w:rsid w:val="00F8425C"/>
    <w:pPr>
      <w:spacing w:line="276" w:lineRule="auto"/>
    </w:pPr>
    <w:rPr>
      <w:rFonts w:ascii="Arial" w:hAnsi="Arial" w:cs="Arial"/>
      <w:kern w:val="0"/>
      <w:sz w:val="22"/>
      <w:szCs w:val="22"/>
      <w:lang w:val="en" w:bidi="my-MM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</dc:creator>
  <cp:keywords/>
  <dc:description/>
  <cp:lastModifiedBy>Joseph</cp:lastModifiedBy>
  <cp:revision>1</cp:revision>
  <dcterms:created xsi:type="dcterms:W3CDTF">2024-09-24T09:38:00Z</dcterms:created>
  <dcterms:modified xsi:type="dcterms:W3CDTF">2024-09-24T09:39:00Z</dcterms:modified>
</cp:coreProperties>
</file>